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911D6">
      <w:pPr>
        <w:outlineLvl w:val="0"/>
        <w:rPr>
          <w:rFonts w:ascii="Times New Roman" w:hAnsi="Times New Roman"/>
          <w:sz w:val="24"/>
          <w:szCs w:val="24"/>
        </w:rPr>
      </w:pPr>
      <w:bookmarkStart w:id="0" w:name="_Toc10936"/>
      <w:bookmarkStart w:id="1" w:name="_Toc163928466"/>
      <w:bookmarkStart w:id="2" w:name="_Toc163927762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6</w:t>
      </w:r>
      <w:bookmarkStart w:id="4" w:name="_GoBack"/>
      <w:bookmarkEnd w:id="4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bookmarkStart w:id="3" w:name="_Toc20117"/>
      <w:bookmarkEnd w:id="3"/>
      <w:r>
        <w:rPr>
          <w:rFonts w:hint="eastAsia" w:ascii="Times New Roman" w:hAnsi="Times New Roman"/>
          <w:sz w:val="24"/>
          <w:szCs w:val="24"/>
        </w:rPr>
        <w:t>Assessment of the quality of cross-sectional studies based on the criteria recommended by the US Agency for Healthcare Quality and Research (AHRQ).</w:t>
      </w:r>
      <w:bookmarkEnd w:id="1"/>
      <w:bookmarkEnd w:id="2"/>
    </w:p>
    <w:tbl>
      <w:tblPr>
        <w:tblStyle w:val="2"/>
        <w:tblW w:w="1474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967"/>
        <w:gridCol w:w="1038"/>
        <w:gridCol w:w="967"/>
        <w:gridCol w:w="1038"/>
        <w:gridCol w:w="1038"/>
        <w:gridCol w:w="967"/>
        <w:gridCol w:w="967"/>
        <w:gridCol w:w="967"/>
        <w:gridCol w:w="967"/>
        <w:gridCol w:w="967"/>
        <w:gridCol w:w="967"/>
        <w:gridCol w:w="1388"/>
      </w:tblGrid>
      <w:tr w14:paraId="76F1F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31C17F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92D904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D47DE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7EC7CB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0FA726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1028EE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5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050A37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70195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2B7FBC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666E53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03CA16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1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E6C8BC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11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2B040E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Quality</w:t>
            </w:r>
          </w:p>
        </w:tc>
      </w:tr>
      <w:tr w14:paraId="77B6C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984E6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Guo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90E8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B5BF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3C07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6CA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4EC5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961C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221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D181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15F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5050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5DCF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0238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7F3EC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E387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Guo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0642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2148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0B3A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EB02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95CE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F49B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A512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FD9B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F72E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5D76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355E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FB11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7DA2C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13FD1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Sun 2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7DC5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7C8B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CDC8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226B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07E0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131B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2A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EB4A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0596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4DA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7C0E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6BEE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120CE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EA3B0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Cheng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8220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9F04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C236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0098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6BB0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66E4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C6CD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CE69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D0FF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32F1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9AA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9B03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22C60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333BE"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2"/>
                <w:szCs w:val="22"/>
              </w:rPr>
            </w:pP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Liu 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7052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1259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645C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8F15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C8B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A258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9EF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1E89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FEE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3E45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6FE7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84EB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44FEA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DDFEF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 xml:space="preserve">Ge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 xml:space="preserve">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4897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53BA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6643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D6D5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2595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B05C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80D0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1A11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BFEC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C5BB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A350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0F81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7C982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8745F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Jia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6EF9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D187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595F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F181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88C9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903B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5684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9026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B80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6381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C9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53A5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63F2A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E764F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Chen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76E4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0595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ACEB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E87A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BC2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F9D8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39FC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595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703A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487C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E8AF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211A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325F0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74950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Sun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8746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7B04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629B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B6D8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265D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9B80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2137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A1E9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8448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5806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F289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E948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17E44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0C7A3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Wu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0340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BC22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6F7D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AE89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E4A3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DB38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0322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7DAF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332C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4F56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E60D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C00F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32531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FEC89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Ge Q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AC6B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37A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0C9F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79A4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16B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5079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D3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4AAB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AD91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6949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BA3B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8D22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19778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27D99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Li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E3E9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B59F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8C28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ED89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5AE5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EAE9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D025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C1F7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A5B9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1D76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39FE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DBE2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6110A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BBB8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Deng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BA3C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BC8C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1A9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B39A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8B63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054E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2275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9338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C1AE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BA46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B43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3DBD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4ADFF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4CCFE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Zhao 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3234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60FC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A112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49D4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7272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A7A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4124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962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4FF8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D5C2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6A8E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EE6F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5E126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FB539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Wang&amp;Li 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F888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9789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304A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ECCE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1D6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A45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429E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B912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C31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8B4D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8FC4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257A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0838C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1DAA3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Sun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2909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4481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601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6BA7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1A8B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ED97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3351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2C16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D598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0EBE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E613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943D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21961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B5677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Hayakawa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3790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802A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2815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D0C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2F9E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9DE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58FD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CA64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352F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6450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FC20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4D92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63107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4E038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Kong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246A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DD8B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5C87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EC1C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FED9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1306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9729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ACBC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8B3F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2C7C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AF2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52D4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728E8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093D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Wang&amp;Wang 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D571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F436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1740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61C5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A0EC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7C3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F951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96CA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36B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4280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4DC6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197A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2E124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123C7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Lin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6D10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6BF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0BF8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5448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8B15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4233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D44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A6E6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9FBA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F023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0366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5F34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70C47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0D4D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ishimura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05D2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39D0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AB21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FC8E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15B7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018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685D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58F0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757A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5EB0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0A0E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4EE6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7519D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61401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Kang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5E6E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B55B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A91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9DD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E7C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F5B3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4047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8821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2A35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69D9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2F83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3B09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1F3C9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C3632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Cacciatore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0432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2C63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D310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2AFD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BB2D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4D6C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501F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169B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D930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BEE8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1391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54FF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3F3A6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80492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acKenzi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ABE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CD1E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3239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E621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A54E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3CDC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948D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F71C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067E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C99F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257E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45DB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17939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ECC20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guyen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6FAB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F977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5326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116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CCE6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9B42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F7A9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3156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CFC2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FAB1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E8C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4AB7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58784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40B7B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Lima Filho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698D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BED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81DB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36F1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51D1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0C2E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0AA5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CE16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7F1F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DC89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E2F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436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0FB39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36130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uszalik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914C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FAA5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E4A8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4726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6B10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DE2D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29E2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887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2C70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C2C4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F57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FC3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0C8A4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E6D99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Xiu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231D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04AF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42D2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9B37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8A2D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FEA5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122E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F02B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866F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1E49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B37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02EA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14:paraId="00D74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764B981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Bąk 202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4DC694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119F1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6A104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CF3F5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90D9D9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977B24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FAE2A3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A9D28E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04824E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C9881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0E9E08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DB6C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</w:tbl>
    <w:p w14:paraId="735F2E6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</w:p>
    <w:p w14:paraId="3DEA8730">
      <w:pPr>
        <w:jc w:val="left"/>
        <w:rPr>
          <w:rFonts w:hint="eastAsia" w:ascii="Times New Roman" w:hAnsi="Times New Roman" w:eastAsia="华文仿宋"/>
          <w:sz w:val="24"/>
          <w:szCs w:val="24"/>
          <w:lang w:val="en-US" w:eastAsia="zh-CN"/>
        </w:rPr>
        <w:sectPr>
          <w:pgSz w:w="16838" w:h="11906" w:orient="landscape"/>
          <w:pgMar w:top="850" w:right="850" w:bottom="850" w:left="85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 w:eastAsia="华文仿宋"/>
          <w:sz w:val="24"/>
          <w:szCs w:val="24"/>
        </w:rPr>
        <w:t>Studies scoring 0 to 3 are considered low quality, 4 to 7 indicates moderate quality, and 8 to 11 are considered high quality</w:t>
      </w:r>
      <w:r>
        <w:rPr>
          <w:rFonts w:hint="eastAsia" w:ascii="Times New Roman" w:hAnsi="Times New Roman" w:eastAsia="华文仿宋"/>
          <w:sz w:val="24"/>
          <w:szCs w:val="24"/>
          <w:lang w:val="en-US" w:eastAsia="zh-CN"/>
        </w:rPr>
        <w:t>.</w:t>
      </w:r>
    </w:p>
    <w:p w14:paraId="61F18A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648E7F2D"/>
    <w:rsid w:val="24095A7E"/>
    <w:rsid w:val="383A4ACC"/>
    <w:rsid w:val="648E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9</Words>
  <Characters>1759</Characters>
  <Lines>0</Lines>
  <Paragraphs>0</Paragraphs>
  <TotalTime>0</TotalTime>
  <ScaleCrop>false</ScaleCrop>
  <LinksUpToDate>false</LinksUpToDate>
  <CharactersWithSpaces>183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3:14:00Z</dcterms:created>
  <dc:creator>蟋小蟀</dc:creator>
  <cp:lastModifiedBy>蟋小蟀</cp:lastModifiedBy>
  <dcterms:modified xsi:type="dcterms:W3CDTF">2024-08-24T03:4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F48BE58CE134AE0A7B4FB9DDCDCE1F2_11</vt:lpwstr>
  </property>
</Properties>
</file>